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4826B" w14:textId="67F72920" w:rsidR="00FB344C" w:rsidRDefault="00FB344C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 w:rsidRPr="00D115E1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FF19D33" wp14:editId="43286892">
                <wp:simplePos x="0" y="0"/>
                <wp:positionH relativeFrom="margin">
                  <wp:posOffset>0</wp:posOffset>
                </wp:positionH>
                <wp:positionV relativeFrom="paragraph">
                  <wp:posOffset>416560</wp:posOffset>
                </wp:positionV>
                <wp:extent cx="5720080" cy="1404620"/>
                <wp:effectExtent l="0" t="0" r="13970" b="14605"/>
                <wp:wrapSquare wrapText="bothSides"/>
                <wp:docPr id="1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00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65A64E" w14:textId="77777777" w:rsidR="00FB344C" w:rsidRPr="00D115E1" w:rsidRDefault="00FB344C" w:rsidP="00FB344C">
                            <w:pPr>
                              <w:rPr>
                                <w:lang w:val="en-US"/>
                              </w:rPr>
                            </w:pPr>
                            <w:r w:rsidRPr="00376277">
                              <w:rPr>
                                <w:lang w:val="en-US"/>
                              </w:rPr>
                              <w:t>Recreational athletes’ use of performance enhancing substances: Results from the first European Randomized Response Technique survey</w:t>
                            </w:r>
                            <w:r>
                              <w:rPr>
                                <w:lang w:val="en-US"/>
                              </w:rPr>
                              <w:t xml:space="preserve">. </w:t>
                            </w:r>
                            <w:r>
                              <w:rPr>
                                <w:i/>
                                <w:iCs/>
                                <w:lang w:val="en-US"/>
                              </w:rPr>
                              <w:t>Sports Medicine – Open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923FC6">
                              <w:rPr>
                                <w:lang w:val="en-US"/>
                              </w:rPr>
                              <w:t xml:space="preserve">Ask Vest Christiansen: Aarhus University, </w:t>
                            </w:r>
                            <w:r w:rsidRPr="00E054A7">
                              <w:rPr>
                                <w:lang w:val="en-US"/>
                              </w:rPr>
                              <w:t xml:space="preserve">Monika Frenger, Saarland University, </w:t>
                            </w:r>
                            <w:r w:rsidRPr="00923FC6">
                              <w:rPr>
                                <w:lang w:val="en-US"/>
                              </w:rPr>
                              <w:t>Andrea Chirico, "Sapienza" University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Pr="00923FC6">
                              <w:rPr>
                                <w:lang w:val="en-US"/>
                              </w:rPr>
                              <w:t>Werner Pitsch: Saarland University</w:t>
                            </w:r>
                            <w:r>
                              <w:rPr>
                                <w:lang w:val="en-US"/>
                              </w:rPr>
                              <w:t xml:space="preserve">, E-mail: </w:t>
                            </w:r>
                            <w:hyperlink r:id="rId8" w:history="1">
                              <w:r w:rsidRPr="00205B96">
                                <w:rPr>
                                  <w:rStyle w:val="Hyperlink"/>
                                  <w:lang w:val="en-US"/>
                                </w:rPr>
                                <w:t>avc@ph.au.dk</w:t>
                              </w:r>
                            </w:hyperlink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FF19D33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0;margin-top:32.8pt;width:450.4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">
                <v:textbox style="mso-fit-shape-to-text:t">
                  <w:txbxContent>
                    <w:p w14:paraId="2E65A64E" w14:textId="77777777" w:rsidR="00FB344C" w:rsidRPr="00D115E1" w:rsidRDefault="00FB344C" w:rsidP="00FB344C">
                      <w:pPr>
                        <w:rPr>
                          <w:lang w:val="en-US"/>
                        </w:rPr>
                      </w:pPr>
                      <w:r w:rsidRPr="00376277">
                        <w:rPr>
                          <w:lang w:val="en-US"/>
                        </w:rPr>
                        <w:t>Recreational athletes’ use of performance enhancing substances: Results from the first European Randomized Response Technique survey</w:t>
                      </w:r>
                      <w:r>
                        <w:rPr>
                          <w:lang w:val="en-US"/>
                        </w:rPr>
                        <w:t xml:space="preserve">. </w:t>
                      </w:r>
                      <w:r>
                        <w:rPr>
                          <w:i/>
                          <w:iCs/>
                          <w:lang w:val="en-US"/>
                        </w:rPr>
                        <w:t>Sports Medicine – Open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Pr="00923FC6">
                        <w:rPr>
                          <w:lang w:val="en-US"/>
                        </w:rPr>
                        <w:t xml:space="preserve">Ask Vest Christiansen: Aarhus University, </w:t>
                      </w:r>
                      <w:r w:rsidRPr="00E054A7">
                        <w:rPr>
                          <w:lang w:val="en-US"/>
                        </w:rPr>
                        <w:t xml:space="preserve">Monika Frenger, Saarland University, </w:t>
                      </w:r>
                      <w:r w:rsidRPr="00923FC6">
                        <w:rPr>
                          <w:lang w:val="en-US"/>
                        </w:rPr>
                        <w:t>Andrea Chirico, "Sapienza" University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Pr="00923FC6">
                        <w:rPr>
                          <w:lang w:val="en-US"/>
                        </w:rPr>
                        <w:t>Werner Pitsch: Saarland University</w:t>
                      </w:r>
                      <w:r>
                        <w:rPr>
                          <w:lang w:val="en-US"/>
                        </w:rPr>
                        <w:t xml:space="preserve">, E-mail: </w:t>
                      </w:r>
                      <w:hyperlink r:id="rId9" w:history="1">
                        <w:r w:rsidRPr="00205B96">
                          <w:rPr>
                            <w:rStyle w:val="Hyperlink"/>
                            <w:lang w:val="en-US"/>
                          </w:rPr>
                          <w:t>avc@ph.au.dk</w:t>
                        </w:r>
                      </w:hyperlink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lang w:val="en-US"/>
        </w:rPr>
        <w:br w:type="page"/>
      </w:r>
    </w:p>
    <w:p w14:paraId="43BFBEAE" w14:textId="2F76443C" w:rsidR="00603D61" w:rsidRPr="00CA1D5A" w:rsidRDefault="00CA1D5A" w:rsidP="00E7606C">
      <w:pPr>
        <w:pStyle w:val="Overskrift1"/>
        <w:rPr>
          <w:lang w:val="en-US"/>
        </w:rPr>
      </w:pPr>
      <w:r w:rsidRPr="00CA1D5A">
        <w:rPr>
          <w:lang w:val="en-US"/>
        </w:rPr>
        <w:lastRenderedPageBreak/>
        <w:t>Skewed distributions of RRT estimators from bootstrap-replications</w:t>
      </w:r>
    </w:p>
    <w:p w14:paraId="246A6A51" w14:textId="27F43C8B" w:rsidR="00CA1D5A" w:rsidRDefault="00116A1A" w:rsidP="001B021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FC362BB" wp14:editId="52FAC7AD">
            <wp:extent cx="5760720" cy="3482340"/>
            <wp:effectExtent l="0" t="0" r="0" b="381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B9916" w14:textId="47975EA5" w:rsidR="00591551" w:rsidRPr="00D339AA" w:rsidRDefault="00591551" w:rsidP="00591551">
      <w:pPr>
        <w:rPr>
          <w:i/>
          <w:iCs/>
          <w:lang w:val="en-US"/>
        </w:rPr>
      </w:pPr>
      <w:r w:rsidRPr="00D339AA">
        <w:rPr>
          <w:b/>
          <w:bCs/>
          <w:i/>
          <w:iCs/>
          <w:lang w:val="en-US"/>
        </w:rPr>
        <w:t xml:space="preserve">Fig. </w:t>
      </w:r>
      <w:r>
        <w:rPr>
          <w:b/>
          <w:bCs/>
          <w:i/>
          <w:iCs/>
          <w:lang w:val="en-US"/>
        </w:rPr>
        <w:t>S4</w:t>
      </w:r>
      <w:r w:rsidRPr="00D339AA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D</w:t>
      </w:r>
      <w:r w:rsidRPr="00591551">
        <w:rPr>
          <w:i/>
          <w:iCs/>
          <w:lang w:val="en-US"/>
        </w:rPr>
        <w:t xml:space="preserve">istributions of RRT estimators from 2000 bootstrap-replications for </w:t>
      </w:r>
      <w:r>
        <w:rPr>
          <w:i/>
          <w:iCs/>
          <w:lang w:val="en-US"/>
        </w:rPr>
        <w:t xml:space="preserve">an </w:t>
      </w:r>
      <w:r w:rsidRPr="00591551">
        <w:rPr>
          <w:i/>
          <w:iCs/>
          <w:lang w:val="en-US"/>
        </w:rPr>
        <w:t>assumed true score</w:t>
      </w:r>
      <w:r w:rsidR="003735AE">
        <w:rPr>
          <w:i/>
          <w:iCs/>
          <w:lang w:val="en-US"/>
        </w:rPr>
        <w:t xml:space="preserve"> for honest yes</w:t>
      </w:r>
      <w:r w:rsidRPr="00591551">
        <w:rPr>
          <w:i/>
          <w:iCs/>
          <w:lang w:val="en-US"/>
        </w:rPr>
        <w:t xml:space="preserve"> close to zero</w:t>
      </w:r>
      <w:r w:rsidR="003735AE">
        <w:rPr>
          <w:i/>
          <w:iCs/>
          <w:lang w:val="en-US"/>
        </w:rPr>
        <w:t xml:space="preserve"> </w:t>
      </w:r>
      <w:r w:rsidRPr="00591551">
        <w:rPr>
          <w:i/>
          <w:iCs/>
          <w:lang w:val="en-US"/>
        </w:rPr>
        <w:t xml:space="preserve">and </w:t>
      </w:r>
      <w:proofErr w:type="gramStart"/>
      <w:r w:rsidR="001F579B">
        <w:rPr>
          <w:i/>
          <w:iCs/>
          <w:lang w:val="en-US"/>
        </w:rPr>
        <w:t>as a result of</w:t>
      </w:r>
      <w:proofErr w:type="gramEnd"/>
      <w:r w:rsidR="001F579B">
        <w:rPr>
          <w:i/>
          <w:iCs/>
          <w:lang w:val="en-US"/>
        </w:rPr>
        <w:t xml:space="preserve"> assigning no-answers to INC in cases of </w:t>
      </w:r>
      <w:r w:rsidR="008A44AD">
        <w:rPr>
          <w:i/>
          <w:iCs/>
          <w:lang w:val="en-US"/>
        </w:rPr>
        <w:t>“illegal</w:t>
      </w:r>
      <w:r w:rsidR="00D62B8E">
        <w:rPr>
          <w:i/>
          <w:iCs/>
          <w:lang w:val="en-US"/>
        </w:rPr>
        <w:t>”</w:t>
      </w:r>
      <w:r w:rsidR="008A44AD">
        <w:rPr>
          <w:i/>
          <w:iCs/>
          <w:lang w:val="en-US"/>
        </w:rPr>
        <w:t xml:space="preserve"> solutions for </w:t>
      </w:r>
      <w:r w:rsidR="001F579B">
        <w:rPr>
          <w:i/>
          <w:iCs/>
          <w:lang w:val="en-US"/>
        </w:rPr>
        <w:t>honest no</w:t>
      </w:r>
      <w:r w:rsidR="008A44AD">
        <w:rPr>
          <w:i/>
          <w:iCs/>
          <w:lang w:val="en-US"/>
        </w:rPr>
        <w:t xml:space="preserve"> and vice versa</w:t>
      </w:r>
      <w:r w:rsidRPr="00591551">
        <w:rPr>
          <w:i/>
          <w:iCs/>
          <w:lang w:val="en-US"/>
        </w:rPr>
        <w:t>.</w:t>
      </w:r>
    </w:p>
    <w:p w14:paraId="75D0EE1C" w14:textId="77777777" w:rsidR="00591551" w:rsidRDefault="00591551" w:rsidP="001B021F">
      <w:pPr>
        <w:rPr>
          <w:lang w:val="en-US"/>
        </w:rPr>
      </w:pPr>
    </w:p>
    <w:sectPr w:rsidR="005915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E04EFA"/>
    <w:multiLevelType w:val="hybridMultilevel"/>
    <w:tmpl w:val="5F9AF5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6C1775"/>
    <w:multiLevelType w:val="hybridMultilevel"/>
    <w:tmpl w:val="0F6634B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5669F7"/>
    <w:multiLevelType w:val="hybridMultilevel"/>
    <w:tmpl w:val="94C869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6C"/>
    <w:rsid w:val="00013E6C"/>
    <w:rsid w:val="00015C64"/>
    <w:rsid w:val="00032CAE"/>
    <w:rsid w:val="0004484A"/>
    <w:rsid w:val="00054A7D"/>
    <w:rsid w:val="000648CA"/>
    <w:rsid w:val="00091AD0"/>
    <w:rsid w:val="000974A9"/>
    <w:rsid w:val="000A2189"/>
    <w:rsid w:val="000A78E7"/>
    <w:rsid w:val="000B0DF7"/>
    <w:rsid w:val="000B50E5"/>
    <w:rsid w:val="000C2C31"/>
    <w:rsid w:val="000C3CC6"/>
    <w:rsid w:val="000E09D7"/>
    <w:rsid w:val="000E28A6"/>
    <w:rsid w:val="000E6647"/>
    <w:rsid w:val="000E760A"/>
    <w:rsid w:val="000F06A1"/>
    <w:rsid w:val="000F4CED"/>
    <w:rsid w:val="00105FE2"/>
    <w:rsid w:val="00110B5D"/>
    <w:rsid w:val="00112EAC"/>
    <w:rsid w:val="00116A1A"/>
    <w:rsid w:val="00135AAB"/>
    <w:rsid w:val="00140FA1"/>
    <w:rsid w:val="001566A8"/>
    <w:rsid w:val="00167EE1"/>
    <w:rsid w:val="00182DB0"/>
    <w:rsid w:val="00190106"/>
    <w:rsid w:val="00193D09"/>
    <w:rsid w:val="001975B5"/>
    <w:rsid w:val="001B021F"/>
    <w:rsid w:val="001C2DBD"/>
    <w:rsid w:val="001C4231"/>
    <w:rsid w:val="001D6999"/>
    <w:rsid w:val="001E17CD"/>
    <w:rsid w:val="001F579B"/>
    <w:rsid w:val="001F6013"/>
    <w:rsid w:val="002237C2"/>
    <w:rsid w:val="00230C05"/>
    <w:rsid w:val="00242993"/>
    <w:rsid w:val="00246111"/>
    <w:rsid w:val="00255801"/>
    <w:rsid w:val="0025751B"/>
    <w:rsid w:val="00257EDE"/>
    <w:rsid w:val="00266133"/>
    <w:rsid w:val="002831D8"/>
    <w:rsid w:val="0029202D"/>
    <w:rsid w:val="00297A43"/>
    <w:rsid w:val="002A1472"/>
    <w:rsid w:val="002C016F"/>
    <w:rsid w:val="002C2C57"/>
    <w:rsid w:val="002C2CC9"/>
    <w:rsid w:val="002C4B9A"/>
    <w:rsid w:val="002D192C"/>
    <w:rsid w:val="002D2C9B"/>
    <w:rsid w:val="002D38F2"/>
    <w:rsid w:val="002D51EB"/>
    <w:rsid w:val="002F33CB"/>
    <w:rsid w:val="002F5EA2"/>
    <w:rsid w:val="00305E18"/>
    <w:rsid w:val="003134E1"/>
    <w:rsid w:val="0031400D"/>
    <w:rsid w:val="00325235"/>
    <w:rsid w:val="00327147"/>
    <w:rsid w:val="0032750F"/>
    <w:rsid w:val="00353DFB"/>
    <w:rsid w:val="00372C76"/>
    <w:rsid w:val="003735AE"/>
    <w:rsid w:val="003765E7"/>
    <w:rsid w:val="00385165"/>
    <w:rsid w:val="0039697B"/>
    <w:rsid w:val="003A29B6"/>
    <w:rsid w:val="003B3031"/>
    <w:rsid w:val="003C60C2"/>
    <w:rsid w:val="003D08A2"/>
    <w:rsid w:val="003D42DA"/>
    <w:rsid w:val="003D725C"/>
    <w:rsid w:val="003F0701"/>
    <w:rsid w:val="003F4C7C"/>
    <w:rsid w:val="00402F92"/>
    <w:rsid w:val="00404042"/>
    <w:rsid w:val="00405E07"/>
    <w:rsid w:val="004062CF"/>
    <w:rsid w:val="00413EC5"/>
    <w:rsid w:val="004145F5"/>
    <w:rsid w:val="00426975"/>
    <w:rsid w:val="00433FA9"/>
    <w:rsid w:val="00434D5D"/>
    <w:rsid w:val="0045582C"/>
    <w:rsid w:val="00461DA7"/>
    <w:rsid w:val="0046317B"/>
    <w:rsid w:val="00466CE5"/>
    <w:rsid w:val="00480AD1"/>
    <w:rsid w:val="00482515"/>
    <w:rsid w:val="00485BC2"/>
    <w:rsid w:val="00494C28"/>
    <w:rsid w:val="004957BB"/>
    <w:rsid w:val="00497A37"/>
    <w:rsid w:val="004A7CC3"/>
    <w:rsid w:val="004B3E40"/>
    <w:rsid w:val="004B41AF"/>
    <w:rsid w:val="004B4628"/>
    <w:rsid w:val="004D1E3B"/>
    <w:rsid w:val="004D2E16"/>
    <w:rsid w:val="004E1558"/>
    <w:rsid w:val="004E790D"/>
    <w:rsid w:val="004F40F5"/>
    <w:rsid w:val="005016D0"/>
    <w:rsid w:val="005043AA"/>
    <w:rsid w:val="0050581E"/>
    <w:rsid w:val="005314EA"/>
    <w:rsid w:val="005402DC"/>
    <w:rsid w:val="00541270"/>
    <w:rsid w:val="0055107D"/>
    <w:rsid w:val="00551432"/>
    <w:rsid w:val="00553CCC"/>
    <w:rsid w:val="00562A03"/>
    <w:rsid w:val="00566220"/>
    <w:rsid w:val="00585972"/>
    <w:rsid w:val="005872AA"/>
    <w:rsid w:val="0059005D"/>
    <w:rsid w:val="00591551"/>
    <w:rsid w:val="005A144E"/>
    <w:rsid w:val="005B75E3"/>
    <w:rsid w:val="005C6929"/>
    <w:rsid w:val="005E5122"/>
    <w:rsid w:val="005E7E82"/>
    <w:rsid w:val="005F0892"/>
    <w:rsid w:val="005F6A94"/>
    <w:rsid w:val="005F7E63"/>
    <w:rsid w:val="00603D61"/>
    <w:rsid w:val="006147EA"/>
    <w:rsid w:val="00616D74"/>
    <w:rsid w:val="00627578"/>
    <w:rsid w:val="006315C1"/>
    <w:rsid w:val="0065396A"/>
    <w:rsid w:val="00662FE1"/>
    <w:rsid w:val="006702C2"/>
    <w:rsid w:val="00674861"/>
    <w:rsid w:val="006840B8"/>
    <w:rsid w:val="00685D8A"/>
    <w:rsid w:val="00686757"/>
    <w:rsid w:val="00693A17"/>
    <w:rsid w:val="006B1DD7"/>
    <w:rsid w:val="006D4E52"/>
    <w:rsid w:val="006D63F6"/>
    <w:rsid w:val="006E2CDC"/>
    <w:rsid w:val="006F6E35"/>
    <w:rsid w:val="00703F98"/>
    <w:rsid w:val="00726B59"/>
    <w:rsid w:val="00734670"/>
    <w:rsid w:val="00736E9D"/>
    <w:rsid w:val="0075478C"/>
    <w:rsid w:val="00754D41"/>
    <w:rsid w:val="007647EA"/>
    <w:rsid w:val="00765693"/>
    <w:rsid w:val="00775CD0"/>
    <w:rsid w:val="00786742"/>
    <w:rsid w:val="0078737F"/>
    <w:rsid w:val="00793FB5"/>
    <w:rsid w:val="007949F4"/>
    <w:rsid w:val="007A3EA1"/>
    <w:rsid w:val="007B58BF"/>
    <w:rsid w:val="007B5E7B"/>
    <w:rsid w:val="007B63F4"/>
    <w:rsid w:val="007C081D"/>
    <w:rsid w:val="007C34EC"/>
    <w:rsid w:val="007D262A"/>
    <w:rsid w:val="007E21A3"/>
    <w:rsid w:val="007F16A7"/>
    <w:rsid w:val="007F438C"/>
    <w:rsid w:val="007F60DD"/>
    <w:rsid w:val="007F7CC4"/>
    <w:rsid w:val="00801BD3"/>
    <w:rsid w:val="00825ED1"/>
    <w:rsid w:val="008264F6"/>
    <w:rsid w:val="0082667F"/>
    <w:rsid w:val="008409E0"/>
    <w:rsid w:val="008514BE"/>
    <w:rsid w:val="00854683"/>
    <w:rsid w:val="0085541B"/>
    <w:rsid w:val="008604EF"/>
    <w:rsid w:val="008655D4"/>
    <w:rsid w:val="00884FE3"/>
    <w:rsid w:val="008941A0"/>
    <w:rsid w:val="008A44AD"/>
    <w:rsid w:val="008A59E6"/>
    <w:rsid w:val="008A6B9F"/>
    <w:rsid w:val="008B492E"/>
    <w:rsid w:val="008D2AE9"/>
    <w:rsid w:val="008D4CB9"/>
    <w:rsid w:val="008D6D60"/>
    <w:rsid w:val="008E1CAC"/>
    <w:rsid w:val="008F5B93"/>
    <w:rsid w:val="008F6B00"/>
    <w:rsid w:val="009101C5"/>
    <w:rsid w:val="00922E1D"/>
    <w:rsid w:val="00923C48"/>
    <w:rsid w:val="00923CA4"/>
    <w:rsid w:val="00942181"/>
    <w:rsid w:val="00950FFE"/>
    <w:rsid w:val="009642A5"/>
    <w:rsid w:val="00964935"/>
    <w:rsid w:val="00970615"/>
    <w:rsid w:val="009E718C"/>
    <w:rsid w:val="00A01112"/>
    <w:rsid w:val="00A14C14"/>
    <w:rsid w:val="00A26B5A"/>
    <w:rsid w:val="00A3042E"/>
    <w:rsid w:val="00A37424"/>
    <w:rsid w:val="00A379C4"/>
    <w:rsid w:val="00A47D3C"/>
    <w:rsid w:val="00A47DDC"/>
    <w:rsid w:val="00A80214"/>
    <w:rsid w:val="00A87627"/>
    <w:rsid w:val="00A966E5"/>
    <w:rsid w:val="00AA016B"/>
    <w:rsid w:val="00AA57FE"/>
    <w:rsid w:val="00AA6E3F"/>
    <w:rsid w:val="00AC238A"/>
    <w:rsid w:val="00AC4093"/>
    <w:rsid w:val="00AC6AE4"/>
    <w:rsid w:val="00AC70CF"/>
    <w:rsid w:val="00AD4526"/>
    <w:rsid w:val="00AE0B4C"/>
    <w:rsid w:val="00AF1320"/>
    <w:rsid w:val="00AF7944"/>
    <w:rsid w:val="00B0597A"/>
    <w:rsid w:val="00B12624"/>
    <w:rsid w:val="00B22B88"/>
    <w:rsid w:val="00B24939"/>
    <w:rsid w:val="00B36DBC"/>
    <w:rsid w:val="00B423E2"/>
    <w:rsid w:val="00B43200"/>
    <w:rsid w:val="00B506DC"/>
    <w:rsid w:val="00B82792"/>
    <w:rsid w:val="00B84940"/>
    <w:rsid w:val="00B8532F"/>
    <w:rsid w:val="00B91821"/>
    <w:rsid w:val="00B94262"/>
    <w:rsid w:val="00BB2118"/>
    <w:rsid w:val="00BC1B37"/>
    <w:rsid w:val="00BC42DF"/>
    <w:rsid w:val="00BD1F92"/>
    <w:rsid w:val="00BD201C"/>
    <w:rsid w:val="00BE4B96"/>
    <w:rsid w:val="00BF48FC"/>
    <w:rsid w:val="00C0701D"/>
    <w:rsid w:val="00C177AE"/>
    <w:rsid w:val="00C32620"/>
    <w:rsid w:val="00C474EB"/>
    <w:rsid w:val="00C53C67"/>
    <w:rsid w:val="00C62A1B"/>
    <w:rsid w:val="00C72325"/>
    <w:rsid w:val="00C769B8"/>
    <w:rsid w:val="00C81FE4"/>
    <w:rsid w:val="00CA1D5A"/>
    <w:rsid w:val="00CB38A6"/>
    <w:rsid w:val="00CB3E65"/>
    <w:rsid w:val="00CC1C39"/>
    <w:rsid w:val="00CE6E47"/>
    <w:rsid w:val="00CF24AA"/>
    <w:rsid w:val="00CF3E42"/>
    <w:rsid w:val="00CF6CCD"/>
    <w:rsid w:val="00D0293C"/>
    <w:rsid w:val="00D0479E"/>
    <w:rsid w:val="00D2473E"/>
    <w:rsid w:val="00D35408"/>
    <w:rsid w:val="00D425B1"/>
    <w:rsid w:val="00D47F34"/>
    <w:rsid w:val="00D62B8E"/>
    <w:rsid w:val="00D669F9"/>
    <w:rsid w:val="00D76145"/>
    <w:rsid w:val="00D778FE"/>
    <w:rsid w:val="00D84733"/>
    <w:rsid w:val="00D93495"/>
    <w:rsid w:val="00D9765D"/>
    <w:rsid w:val="00DA5F4C"/>
    <w:rsid w:val="00DB3BB6"/>
    <w:rsid w:val="00DB5CAC"/>
    <w:rsid w:val="00DB67FC"/>
    <w:rsid w:val="00DB6FC1"/>
    <w:rsid w:val="00DC1049"/>
    <w:rsid w:val="00DD132C"/>
    <w:rsid w:val="00DD1E22"/>
    <w:rsid w:val="00DF0E08"/>
    <w:rsid w:val="00DF4CB8"/>
    <w:rsid w:val="00DF6AEF"/>
    <w:rsid w:val="00E03FDE"/>
    <w:rsid w:val="00E076DB"/>
    <w:rsid w:val="00E077B7"/>
    <w:rsid w:val="00E23874"/>
    <w:rsid w:val="00E24F71"/>
    <w:rsid w:val="00E32646"/>
    <w:rsid w:val="00E33290"/>
    <w:rsid w:val="00E53B96"/>
    <w:rsid w:val="00E53D0E"/>
    <w:rsid w:val="00E6072B"/>
    <w:rsid w:val="00E7606C"/>
    <w:rsid w:val="00E85CF6"/>
    <w:rsid w:val="00EA0B44"/>
    <w:rsid w:val="00EA1999"/>
    <w:rsid w:val="00EC2CE8"/>
    <w:rsid w:val="00EE1A2F"/>
    <w:rsid w:val="00EE5065"/>
    <w:rsid w:val="00EF2B28"/>
    <w:rsid w:val="00EF577B"/>
    <w:rsid w:val="00F233FE"/>
    <w:rsid w:val="00F2366C"/>
    <w:rsid w:val="00F31CE1"/>
    <w:rsid w:val="00F35144"/>
    <w:rsid w:val="00F35ADE"/>
    <w:rsid w:val="00F5202C"/>
    <w:rsid w:val="00F600B4"/>
    <w:rsid w:val="00F66719"/>
    <w:rsid w:val="00F7513D"/>
    <w:rsid w:val="00F8304C"/>
    <w:rsid w:val="00F92685"/>
    <w:rsid w:val="00F978EE"/>
    <w:rsid w:val="00FA59E1"/>
    <w:rsid w:val="00FB344C"/>
    <w:rsid w:val="00FC574D"/>
    <w:rsid w:val="00FD4499"/>
    <w:rsid w:val="00FD489F"/>
    <w:rsid w:val="00FE1826"/>
    <w:rsid w:val="00FE4A1E"/>
    <w:rsid w:val="00FF3A79"/>
    <w:rsid w:val="026884C2"/>
    <w:rsid w:val="02E4318F"/>
    <w:rsid w:val="0322D893"/>
    <w:rsid w:val="0375A751"/>
    <w:rsid w:val="03919B3E"/>
    <w:rsid w:val="044EC0D0"/>
    <w:rsid w:val="053A7A20"/>
    <w:rsid w:val="07087A3E"/>
    <w:rsid w:val="076F3EE2"/>
    <w:rsid w:val="0A811A05"/>
    <w:rsid w:val="0B596F28"/>
    <w:rsid w:val="0B63C896"/>
    <w:rsid w:val="0BCA2B42"/>
    <w:rsid w:val="0DB9B61D"/>
    <w:rsid w:val="13C80B36"/>
    <w:rsid w:val="148B3D9A"/>
    <w:rsid w:val="19DC5597"/>
    <w:rsid w:val="1E9BF5C9"/>
    <w:rsid w:val="1EFA5236"/>
    <w:rsid w:val="209E6EE2"/>
    <w:rsid w:val="20D22039"/>
    <w:rsid w:val="225BF0D2"/>
    <w:rsid w:val="226F50AF"/>
    <w:rsid w:val="24268A86"/>
    <w:rsid w:val="24E2648A"/>
    <w:rsid w:val="2674EE9A"/>
    <w:rsid w:val="377C3C98"/>
    <w:rsid w:val="3AFACC87"/>
    <w:rsid w:val="3D81118F"/>
    <w:rsid w:val="4040767C"/>
    <w:rsid w:val="449CC888"/>
    <w:rsid w:val="44ECB51A"/>
    <w:rsid w:val="44EDFC12"/>
    <w:rsid w:val="485BF068"/>
    <w:rsid w:val="495B601B"/>
    <w:rsid w:val="49885D9D"/>
    <w:rsid w:val="4C53FF36"/>
    <w:rsid w:val="4E90F63A"/>
    <w:rsid w:val="4F6F06D7"/>
    <w:rsid w:val="4F9A08DD"/>
    <w:rsid w:val="51B0F895"/>
    <w:rsid w:val="525D1EB9"/>
    <w:rsid w:val="59F85EFF"/>
    <w:rsid w:val="5BB8A053"/>
    <w:rsid w:val="616833C5"/>
    <w:rsid w:val="61E86418"/>
    <w:rsid w:val="632035D3"/>
    <w:rsid w:val="6986CC37"/>
    <w:rsid w:val="6AFE9D54"/>
    <w:rsid w:val="6BAE066F"/>
    <w:rsid w:val="6F8BDE93"/>
    <w:rsid w:val="7037255D"/>
    <w:rsid w:val="71BD32CC"/>
    <w:rsid w:val="74C244FE"/>
    <w:rsid w:val="78DACAD8"/>
    <w:rsid w:val="7E03443A"/>
    <w:rsid w:val="7F262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E18E7"/>
  <w15:chartTrackingRefBased/>
  <w15:docId w15:val="{C7307D07-B9D2-4A53-B38B-49405322B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BB6"/>
  </w:style>
  <w:style w:type="paragraph" w:styleId="Overskrift1">
    <w:name w:val="heading 1"/>
    <w:basedOn w:val="Normal"/>
    <w:next w:val="Normal"/>
    <w:link w:val="Overskrift1Tegn"/>
    <w:uiPriority w:val="9"/>
    <w:qFormat/>
    <w:rsid w:val="00E760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7606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760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760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Standardskrifttypeiafsnit"/>
    <w:uiPriority w:val="99"/>
    <w:unhideWhenUsed/>
    <w:rsid w:val="00693A17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693A17"/>
    <w:rPr>
      <w:color w:val="605E5C"/>
      <w:shd w:val="clear" w:color="auto" w:fill="E1DFDD"/>
    </w:rPr>
  </w:style>
  <w:style w:type="paragraph" w:customStyle="1" w:styleId="CitaviLiteraturverzeichnis">
    <w:name w:val="Citavi Literaturverzeichnis"/>
    <w:basedOn w:val="Normal"/>
    <w:rsid w:val="00C53C67"/>
    <w:pPr>
      <w:spacing w:after="0"/>
      <w:ind w:left="283" w:hanging="283"/>
    </w:pPr>
    <w:rPr>
      <w:rFonts w:ascii="Calibri" w:eastAsia="Times New Roman" w:hAnsi="Calibri" w:cs="Calibri"/>
      <w:lang w:eastAsia="de-DE"/>
    </w:rPr>
  </w:style>
  <w:style w:type="paragraph" w:styleId="Listeafsnit">
    <w:name w:val="List Paragraph"/>
    <w:basedOn w:val="Normal"/>
    <w:uiPriority w:val="34"/>
    <w:qFormat/>
    <w:rsid w:val="0050581E"/>
    <w:pPr>
      <w:ind w:left="720"/>
      <w:contextualSpacing/>
    </w:pPr>
  </w:style>
  <w:style w:type="table" w:styleId="Tabel-Gitter">
    <w:name w:val="Table Grid"/>
    <w:basedOn w:val="Tabel-Normal"/>
    <w:uiPriority w:val="39"/>
    <w:rsid w:val="00305E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13E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gtLink">
    <w:name w:val="FollowedHyperlink"/>
    <w:basedOn w:val="Standardskrifttypeiafsnit"/>
    <w:uiPriority w:val="99"/>
    <w:semiHidden/>
    <w:unhideWhenUsed/>
    <w:rsid w:val="00013E6C"/>
    <w:rPr>
      <w:color w:val="954F72" w:themeColor="followedHyperlink"/>
      <w:u w:val="single"/>
    </w:rPr>
  </w:style>
  <w:style w:type="character" w:styleId="Pladsholdertekst">
    <w:name w:val="Placeholder Text"/>
    <w:basedOn w:val="Standardskrifttypeiafsnit"/>
    <w:uiPriority w:val="99"/>
    <w:semiHidden/>
    <w:rsid w:val="008D4CB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7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vc@ph.au.d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hyperlink" Target="mailto:avc@ph.au.dk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85FCB4CFC9E8E44ABD1DB575CAD58EE" ma:contentTypeVersion="13" ma:contentTypeDescription="Ein neues Dokument erstellen." ma:contentTypeScope="" ma:versionID="eeac37a69b6f23463aff7fc7098d6fbd">
  <xsd:schema xmlns:xsd="http://www.w3.org/2001/XMLSchema" xmlns:xs="http://www.w3.org/2001/XMLSchema" xmlns:p="http://schemas.microsoft.com/office/2006/metadata/properties" xmlns:ns2="46f91b38-d003-43b2-be08-fcc0ab84ee20" xmlns:ns3="54d27146-045b-4e26-b356-75100019422e" targetNamespace="http://schemas.microsoft.com/office/2006/metadata/properties" ma:root="true" ma:fieldsID="7a88b01fae73e140b38eeb39bd53a771" ns2:_="" ns3:_="">
    <xsd:import namespace="46f91b38-d003-43b2-be08-fcc0ab84ee20"/>
    <xsd:import namespace="54d27146-045b-4e26-b356-75100019422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91b38-d003-43b2-be08-fcc0ab84ee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Bildmarkierungen" ma:readOnly="false" ma:fieldId="{5cf76f15-5ced-4ddc-b409-7134ff3c332f}" ma:taxonomyMulti="true" ma:sspId="ee3e8a42-d8d5-46ca-a5bf-92f41e721cc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d27146-045b-4e26-b356-75100019422e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ffe3a38e-9714-4d02-a40e-8496a44639dd}" ma:internalName="TaxCatchAll" ma:showField="CatchAllData" ma:web="54d27146-045b-4e26-b356-75100019422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4d27146-045b-4e26-b356-75100019422e" xsi:nil="true"/>
    <lcf76f155ced4ddcb4097134ff3c332f xmlns="46f91b38-d003-43b2-be08-fcc0ab84ee20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FEFDC0-552F-4074-B08C-C220F69ADE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91b38-d003-43b2-be08-fcc0ab84ee20"/>
    <ds:schemaRef ds:uri="54d27146-045b-4e26-b356-7510001942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3108B3-E0E2-4D14-82C7-6F61510807CF}">
  <ds:schemaRefs>
    <ds:schemaRef ds:uri="http://schemas.microsoft.com/office/2006/metadata/properties"/>
    <ds:schemaRef ds:uri="http://schemas.microsoft.com/office/infopath/2007/PartnerControls"/>
    <ds:schemaRef ds:uri="54d27146-045b-4e26-b356-75100019422e"/>
    <ds:schemaRef ds:uri="46f91b38-d003-43b2-be08-fcc0ab84ee20"/>
  </ds:schemaRefs>
</ds:datastoreItem>
</file>

<file path=customXml/itemProps3.xml><?xml version="1.0" encoding="utf-8"?>
<ds:datastoreItem xmlns:ds="http://schemas.openxmlformats.org/officeDocument/2006/customXml" ds:itemID="{6EFE401F-EFCC-4841-A057-1BC2504D1E7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</Words>
  <Characters>267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Pitsch</dc:creator>
  <cp:keywords/>
  <dc:description/>
  <cp:lastModifiedBy>Ask Vest Christiansen</cp:lastModifiedBy>
  <cp:revision>18</cp:revision>
  <cp:lastPrinted>2022-05-30T05:48:00Z</cp:lastPrinted>
  <dcterms:created xsi:type="dcterms:W3CDTF">2022-11-18T14:03:00Z</dcterms:created>
  <dcterms:modified xsi:type="dcterms:W3CDTF">2022-12-06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FCB4CFC9E8E44ABD1DB575CAD58EE</vt:lpwstr>
  </property>
  <property fmtid="{D5CDD505-2E9C-101B-9397-08002B2CF9AE}" pid="3" name="MediaServiceImageTags">
    <vt:lpwstr/>
  </property>
</Properties>
</file>